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0E3D5" w14:textId="78100CA7" w:rsidR="00771123" w:rsidRPr="00A201ED" w:rsidRDefault="00C514A3" w:rsidP="00A201ED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proofErr w:type="gramStart"/>
      <w:r w:rsidRPr="00A201ED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 xml:space="preserve">Supplementary </w:t>
      </w:r>
      <w:r w:rsidRPr="00A201E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Figure</w:t>
      </w:r>
      <w:r w:rsidR="00771123" w:rsidRPr="00A201ED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s</w:t>
      </w:r>
      <w:r w:rsidR="00771123" w:rsidRPr="00A201ED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S</w:t>
      </w:r>
      <w:r w:rsidR="00771123" w:rsidRPr="00A201ED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1-S14.</w:t>
      </w:r>
      <w:proofErr w:type="gramEnd"/>
    </w:p>
    <w:p w14:paraId="2B744D0D" w14:textId="77777777" w:rsidR="00977AFE" w:rsidRPr="00C514A3" w:rsidRDefault="00977AFE" w:rsidP="00A201E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31C298F3" w14:textId="22ABBD7F" w:rsidR="00771123" w:rsidRPr="00EA3D36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ody mass index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5205E11C" w14:textId="1A55C209" w:rsidR="00771123" w:rsidRPr="00EA3D36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aist-to-hip ratio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1382381F" w14:textId="40700100" w:rsidR="00771123" w:rsidRPr="00EA3D36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ow-density lipoprotein cholesterol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3F9ABA27" w14:textId="5C6E624A" w:rsidR="00771123" w:rsidRPr="00EA3D36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igh-density lipoprotein cholesterol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280C3E2B" w14:textId="2F8E0C3C" w:rsidR="00771123" w:rsidRPr="00EA3D36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riglycerides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0A499D31" w14:textId="563A0A3A" w:rsidR="00771123" w:rsidRPr="00EA3D36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aist circumference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7AA57A3D" w14:textId="28756CAE" w:rsidR="00771123" w:rsidRPr="00EA3D36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otal cholesterol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366037D9" w14:textId="44665666" w:rsidR="00771123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8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ody mass index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7615B72F" w14:textId="0F6D2A4B" w:rsidR="00771123" w:rsidRPr="00771123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9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aist circumference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2C5248F3" w14:textId="0E858E9A" w:rsidR="00771123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0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aist-to-hip ratio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0F0855A0" w14:textId="3A727D3C" w:rsidR="00771123" w:rsidRPr="00771123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otal cholesterol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1DC6C15D" w14:textId="5A122294" w:rsidR="00771123" w:rsidRPr="00EA3D36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ow-density lipoprotein cholesterol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05DC6C5E" w14:textId="26E75ED2" w:rsidR="00771123" w:rsidRPr="00EA3D36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igh-density lipoprotein cholesterol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0FAC7017" w14:textId="0C385DBC" w:rsidR="00771123" w:rsidRPr="00EA3D36" w:rsidRDefault="00C514A3" w:rsidP="00A201E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1123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771123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7711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.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771123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771123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riglycerides</w:t>
      </w:r>
      <w:r w:rsidR="00771123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49D2A9A2" w14:textId="1AAB274E" w:rsidR="00D3132C" w:rsidRDefault="00D3132C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870C59D" w14:textId="253EEC78" w:rsidR="00406311" w:rsidRDefault="00406311" w:rsidP="00406311">
      <w:pPr>
        <w:widowControl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EA3D36">
        <w:rPr>
          <w:rFonts w:ascii="Times New Roman" w:eastAsia="宋体" w:hAnsi="Times New Roman" w:cs="Times New Roman" w:hint="eastAsia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E0B20A7" wp14:editId="64E09DD6">
            <wp:extent cx="4577862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560"/>
                    <a:stretch/>
                  </pic:blipFill>
                  <pic:spPr bwMode="auto">
                    <a:xfrm>
                      <a:off x="0" y="0"/>
                      <a:ext cx="4577862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A98F8" w14:textId="77777777" w:rsidR="00406311" w:rsidRPr="00EA3D36" w:rsidRDefault="00406311" w:rsidP="00406311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65F16FD6" w14:textId="20585901" w:rsidR="00A704B2" w:rsidRPr="00EA3D36" w:rsidRDefault="00C514A3" w:rsidP="002B682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406311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406311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406311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6311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406311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406311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406311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406311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ody mass index</w:t>
      </w:r>
      <w:r w:rsidR="00406311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1.65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406311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0).</w:t>
      </w:r>
    </w:p>
    <w:p w14:paraId="36764586" w14:textId="77777777" w:rsidR="00A704B2" w:rsidRPr="00EA3D36" w:rsidRDefault="00A704B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1921E8F" w14:textId="73AF500A" w:rsidR="00376AED" w:rsidRPr="00EA3D36" w:rsidRDefault="00376AED" w:rsidP="00376A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8F8F17E" wp14:editId="553EDA87">
            <wp:extent cx="4472354" cy="3657600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483"/>
                    <a:stretch/>
                  </pic:blipFill>
                  <pic:spPr bwMode="auto">
                    <a:xfrm>
                      <a:off x="0" y="0"/>
                      <a:ext cx="4472354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79E33D" w14:textId="77777777" w:rsidR="006B464F" w:rsidRDefault="006B464F" w:rsidP="002B682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93942D" w14:textId="5DB6390D" w:rsidR="00376AED" w:rsidRPr="00EA3D36" w:rsidRDefault="00C514A3" w:rsidP="002B682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376AED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E816F5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376AE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76AE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376AE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376AED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376AED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376AED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aist-to-hip ratio</w:t>
      </w:r>
      <w:r w:rsidR="00376AE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</w:t>
      </w:r>
      <w:r w:rsidR="00376AED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95</w:t>
      </w:r>
      <w:r w:rsidR="00376AE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376AE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</w:t>
      </w:r>
      <w:r w:rsidR="00376AED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4</w:t>
      </w:r>
      <w:r w:rsidR="00376AE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675260CE" w14:textId="77777777" w:rsidR="00376AED" w:rsidRPr="00EA3D36" w:rsidRDefault="00376AED" w:rsidP="00376A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0CC27B" w14:textId="618DA8AC" w:rsidR="00AD466A" w:rsidRPr="00EA3D36" w:rsidRDefault="00AD466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0361FBE" w14:textId="062C95EE" w:rsidR="00AD466A" w:rsidRPr="00EA3D36" w:rsidRDefault="00AD466A" w:rsidP="00AD466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6E2B450" wp14:editId="0837E63F">
            <wp:extent cx="4601308" cy="365760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133"/>
                    <a:stretch/>
                  </pic:blipFill>
                  <pic:spPr bwMode="auto">
                    <a:xfrm>
                      <a:off x="0" y="0"/>
                      <a:ext cx="4601308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0F9C7D" w14:textId="77777777" w:rsidR="006B464F" w:rsidRDefault="006B464F" w:rsidP="002B682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308D8E" w14:textId="47482816" w:rsidR="00AD466A" w:rsidRPr="00EA3D36" w:rsidRDefault="00C514A3" w:rsidP="002B682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AD466A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E816F5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AD466A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AD466A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AD466A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ow-density lipoprotein cholesterol</w:t>
      </w:r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1.6</w:t>
      </w:r>
      <w:r w:rsidR="00AD466A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</w:t>
      </w:r>
      <w:r w:rsidR="00AD466A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5E0ECA47" w14:textId="77777777" w:rsidR="00AD466A" w:rsidRPr="00EA3D36" w:rsidRDefault="00AD466A" w:rsidP="00AD466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1523E4" w14:textId="40B36969" w:rsidR="00AD466A" w:rsidRPr="00EA3D36" w:rsidRDefault="00406311" w:rsidP="00AD46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0DFC6B2" w14:textId="4B3DF2D2" w:rsidR="00406311" w:rsidRPr="00EA3D36" w:rsidRDefault="00AD466A" w:rsidP="00AD466A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EA3D36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C044D2D" wp14:editId="0EB0C5A4">
            <wp:extent cx="4577862" cy="365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560"/>
                    <a:stretch/>
                  </pic:blipFill>
                  <pic:spPr bwMode="auto">
                    <a:xfrm>
                      <a:off x="0" y="0"/>
                      <a:ext cx="4577862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E2917" w14:textId="77777777" w:rsidR="002B6824" w:rsidRPr="00EA3D36" w:rsidRDefault="002B6824" w:rsidP="00AD466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A86599" w14:textId="68AC6D96" w:rsidR="00AD466A" w:rsidRPr="00EA3D36" w:rsidRDefault="00C514A3" w:rsidP="002B682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AD466A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E816F5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AD466A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AD466A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AD466A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igh-density lipoprotein cholesterol</w:t>
      </w:r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1.6</w:t>
      </w:r>
      <w:r w:rsidR="00AD466A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</w:t>
      </w:r>
      <w:r w:rsidR="00AD466A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AD466A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37790073" w14:textId="77777777" w:rsidR="008374EF" w:rsidRPr="00EA3D36" w:rsidRDefault="008374EF" w:rsidP="00AD46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131205" w14:textId="4EA72647" w:rsidR="008374EF" w:rsidRPr="00EA3D36" w:rsidRDefault="008374E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25B0DF3" w14:textId="0B387DAA" w:rsidR="008374EF" w:rsidRPr="00EA3D36" w:rsidRDefault="008374EF" w:rsidP="002B682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6755D22" wp14:editId="4852187B">
            <wp:extent cx="4507523" cy="3657600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842"/>
                    <a:stretch/>
                  </pic:blipFill>
                  <pic:spPr bwMode="auto">
                    <a:xfrm>
                      <a:off x="0" y="0"/>
                      <a:ext cx="450752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F32EAA" w14:textId="77777777" w:rsidR="006B464F" w:rsidRDefault="006B464F" w:rsidP="002B682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0E671E" w14:textId="075B03DC" w:rsidR="008A40DD" w:rsidRPr="00EA3D36" w:rsidRDefault="00C514A3" w:rsidP="002B682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8A40DD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E816F5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8A40D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A40D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8A40D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8A40DD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8A40DD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8A40DD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riglycerides</w:t>
      </w:r>
      <w:r w:rsidR="008A40D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1.06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8A40DD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29).</w:t>
      </w:r>
    </w:p>
    <w:p w14:paraId="4899B793" w14:textId="4C246828" w:rsidR="005841DC" w:rsidRPr="00EA3D36" w:rsidRDefault="005841D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C78842A" w14:textId="77777777" w:rsidR="005841DC" w:rsidRPr="00EA3D36" w:rsidRDefault="005841DC" w:rsidP="005841D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66D5065" wp14:editId="5AB22CE6">
            <wp:extent cx="4472354" cy="3657600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483"/>
                    <a:stretch/>
                  </pic:blipFill>
                  <pic:spPr bwMode="auto">
                    <a:xfrm>
                      <a:off x="0" y="0"/>
                      <a:ext cx="4472354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73490D" w14:textId="77777777" w:rsidR="005841DC" w:rsidRPr="00EA3D36" w:rsidRDefault="005841DC" w:rsidP="005841D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FC6530F" w14:textId="78B5BE38" w:rsidR="005841DC" w:rsidRPr="00EA3D36" w:rsidRDefault="00C514A3" w:rsidP="005841D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5841DC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E816F5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5841DC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5841DC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5841DC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aist circumference</w:t>
      </w:r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2.02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4).</w:t>
      </w:r>
    </w:p>
    <w:p w14:paraId="03CD3246" w14:textId="0071574A" w:rsidR="005841DC" w:rsidRPr="00EA3D36" w:rsidRDefault="005841D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57DD695" w14:textId="77777777" w:rsidR="005841DC" w:rsidRPr="00EA3D36" w:rsidRDefault="005841DC" w:rsidP="005841D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7A70695" wp14:editId="0DB4638A">
            <wp:extent cx="4519246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628"/>
                    <a:stretch/>
                  </pic:blipFill>
                  <pic:spPr bwMode="auto">
                    <a:xfrm>
                      <a:off x="0" y="0"/>
                      <a:ext cx="451924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9DD8C9" w14:textId="77777777" w:rsidR="005841DC" w:rsidRPr="00EA3D36" w:rsidRDefault="005841DC" w:rsidP="005841D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927BE0" w14:textId="566C3AF3" w:rsidR="005841DC" w:rsidRPr="00EA3D36" w:rsidRDefault="00C514A3" w:rsidP="005841D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5841DC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E816F5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5841DC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5841DC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1801282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5841DC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otal cholesterol</w:t>
      </w:r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</w:t>
      </w:r>
      <w:r w:rsidR="005841DC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.16</w:t>
      </w:r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</w:t>
      </w:r>
      <w:r w:rsidR="005841DC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3</w:t>
      </w:r>
      <w:r w:rsidR="005841DC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2FA490E9" w14:textId="77777777" w:rsidR="00EA3D36" w:rsidRPr="00EA3D36" w:rsidRDefault="00EA3D36" w:rsidP="00EA3D36">
      <w:pPr>
        <w:widowControl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EA3D36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2D93161" wp14:editId="61480A3D">
            <wp:extent cx="5486400" cy="3657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80160" w14:textId="77777777" w:rsidR="00EA3D36" w:rsidRPr="00EA3D36" w:rsidRDefault="00EA3D36" w:rsidP="00EA3D36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6639ABB2" w14:textId="52F498EA" w:rsidR="00EA3D36" w:rsidRDefault="00C514A3" w:rsidP="00EA3D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EA3D36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EA3D36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8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EA3D36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EA3D36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EA3D36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ody mass index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1.</w:t>
      </w:r>
      <w:r w:rsidR="00EA3D36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6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</w:t>
      </w:r>
      <w:r w:rsidR="00EA3D36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4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2158DCB" w14:textId="4FED7944" w:rsidR="00404F8B" w:rsidRDefault="00404F8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8245069" w14:textId="77777777" w:rsidR="00404F8B" w:rsidRPr="00EA3D36" w:rsidRDefault="00404F8B" w:rsidP="00404F8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0C7BF84" wp14:editId="1A0AF9EE">
            <wp:extent cx="4642339" cy="3657600"/>
            <wp:effectExtent l="0" t="0" r="635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385"/>
                    <a:stretch/>
                  </pic:blipFill>
                  <pic:spPr bwMode="auto">
                    <a:xfrm>
                      <a:off x="0" y="0"/>
                      <a:ext cx="4642339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2DA622" w14:textId="77777777" w:rsidR="00404F8B" w:rsidRPr="00EA3D36" w:rsidRDefault="00404F8B" w:rsidP="00404F8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4B45F6" w14:textId="39ED49F7" w:rsidR="00404F8B" w:rsidRPr="00EA3D36" w:rsidRDefault="00C514A3" w:rsidP="00404F8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404F8B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666B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9</w:t>
      </w:r>
      <w:r w:rsidR="00404F8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404F8B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404F8B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404F8B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aist circumference</w:t>
      </w:r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</w:t>
      </w:r>
      <w:r w:rsidR="00404F8B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23</w:t>
      </w:r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04F8B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404F8B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</w:t>
      </w:r>
      <w:r w:rsidR="00404F8B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2</w:t>
      </w:r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6451FB58" w14:textId="77777777" w:rsidR="00404F8B" w:rsidRPr="00404F8B" w:rsidRDefault="00404F8B" w:rsidP="00EA3D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7CB41D" w14:textId="77777777" w:rsidR="00EA3D36" w:rsidRPr="00EA3D36" w:rsidRDefault="00EA3D36" w:rsidP="00EA3D3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2C464D7" w14:textId="77777777" w:rsidR="00EA3D36" w:rsidRPr="00EA3D36" w:rsidRDefault="00EA3D36" w:rsidP="00EA3D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3BDA240" wp14:editId="3D0644CC">
            <wp:extent cx="4642339" cy="3657600"/>
            <wp:effectExtent l="0" t="0" r="635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385"/>
                    <a:stretch/>
                  </pic:blipFill>
                  <pic:spPr bwMode="auto">
                    <a:xfrm>
                      <a:off x="0" y="0"/>
                      <a:ext cx="4642339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DC1855" w14:textId="77777777" w:rsidR="003B0085" w:rsidRDefault="003B0085" w:rsidP="00EA3D3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5D56A9" w14:textId="041ECE44" w:rsidR="00404F8B" w:rsidRDefault="00C514A3" w:rsidP="00EA3D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EA3D36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666B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0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EA3D36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EA3D36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EA3D36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aist-to-hip ratio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</w:t>
      </w:r>
      <w:r w:rsidR="00EA3D36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31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</w:t>
      </w:r>
      <w:r w:rsidR="00EA3D36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9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6938A5C4" w14:textId="77777777" w:rsidR="00404F8B" w:rsidRDefault="00404F8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D3C495D" w14:textId="77777777" w:rsidR="00404F8B" w:rsidRPr="00EA3D36" w:rsidRDefault="00404F8B" w:rsidP="00404F8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6DE9A93" wp14:editId="74DCB711">
            <wp:extent cx="5486400" cy="36576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7439C" w14:textId="77777777" w:rsidR="00404F8B" w:rsidRPr="00EA3D36" w:rsidRDefault="00404F8B" w:rsidP="00404F8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4994CE" w14:textId="061A7606" w:rsidR="00404F8B" w:rsidRPr="00EA3D36" w:rsidRDefault="00C514A3" w:rsidP="00404F8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404F8B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404F8B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666B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404F8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404F8B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404F8B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404F8B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otal cholesterol</w:t>
      </w:r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</w:t>
      </w:r>
      <w:r w:rsidR="00404F8B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40</w:t>
      </w:r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04F8B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404F8B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</w:t>
      </w:r>
      <w:r w:rsidR="00404F8B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9</w:t>
      </w:r>
      <w:r w:rsidR="00404F8B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1ED260F9" w14:textId="77777777" w:rsidR="00EA3D36" w:rsidRPr="00EA3D36" w:rsidRDefault="00EA3D36" w:rsidP="00EA3D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DEE031" w14:textId="77777777" w:rsidR="00EA3D36" w:rsidRPr="00EA3D36" w:rsidRDefault="00EA3D36" w:rsidP="00EA3D3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CAFBD22" w14:textId="77777777" w:rsidR="00EA3D36" w:rsidRPr="00EA3D36" w:rsidRDefault="00EA3D36" w:rsidP="00EA3D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48A0DE4" wp14:editId="2F43BE1E">
            <wp:extent cx="5486400" cy="36576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91142" w14:textId="77777777" w:rsidR="006B464F" w:rsidRDefault="006B464F" w:rsidP="00EA3D3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F77D5E" w14:textId="502A4B4A" w:rsidR="00EA3D36" w:rsidRPr="00EA3D36" w:rsidRDefault="00C514A3" w:rsidP="00EA3D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EA3D36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EA3D36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666B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EA3D36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EA3D36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EA3D36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ow-density lipoprotein cholesterol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</w:t>
      </w:r>
      <w:r w:rsidR="00EA3D36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1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231B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EA3D36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9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D916BF2" w14:textId="77777777" w:rsidR="00EA3D36" w:rsidRPr="00EA3D36" w:rsidRDefault="00EA3D36" w:rsidP="00EA3D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E6F2DC" w14:textId="77777777" w:rsidR="00EA3D36" w:rsidRPr="00EA3D36" w:rsidRDefault="00EA3D36" w:rsidP="00EA3D3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E7BE3D7" w14:textId="77777777" w:rsidR="00EA3D36" w:rsidRPr="00EA3D36" w:rsidRDefault="00EA3D36" w:rsidP="00EA3D36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EA3D36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4E15A04" wp14:editId="6447327A">
            <wp:extent cx="5486400" cy="36576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0989B" w14:textId="77777777" w:rsidR="00EA3D36" w:rsidRPr="00EA3D36" w:rsidRDefault="00EA3D36" w:rsidP="00EA3D3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4B428F" w14:textId="237E364F" w:rsidR="00EA3D36" w:rsidRPr="00EA3D36" w:rsidRDefault="00C514A3" w:rsidP="00EA3D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EA3D36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EA3D36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666B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EA3D36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EA3D36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r w:rsidR="00EA3D36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igh-density lipoprotein cholesterol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</w:t>
      </w:r>
      <w:r w:rsidR="00EA3D36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3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</w:t>
      </w:r>
      <w:r w:rsidR="00EA3D36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8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52453008" w14:textId="77777777" w:rsidR="00EA3D36" w:rsidRPr="00EA3D36" w:rsidRDefault="00EA3D36" w:rsidP="00EA3D3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5072B4" w14:textId="77777777" w:rsidR="00EA3D36" w:rsidRPr="00EA3D36" w:rsidRDefault="00EA3D36" w:rsidP="00EA3D3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0C5147E" w14:textId="77777777" w:rsidR="00EA3D36" w:rsidRPr="00EA3D36" w:rsidRDefault="00EA3D36" w:rsidP="00EA3D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3D3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A686929" wp14:editId="32970085">
            <wp:extent cx="5486400" cy="36576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9BE3C" w14:textId="77777777" w:rsidR="006B464F" w:rsidRDefault="006B464F" w:rsidP="00EA3D3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2E5C4C" w14:textId="6E1C9BC2" w:rsidR="008A40DD" w:rsidRPr="00EA3D36" w:rsidRDefault="00C514A3" w:rsidP="00666BD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EA3D36" w:rsidRPr="00EA3D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EA3D36" w:rsidRPr="00EA3D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666B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="006B46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Begg’s</w:t>
      </w:r>
      <w:proofErr w:type="spellEnd"/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of the association analysis </w:t>
      </w:r>
      <w:r w:rsidR="00EA3D36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 w:rsidR="00EA3D36" w:rsidRPr="00EA3D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85D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s3856806 polymorphism in </w:t>
      </w:r>
      <w:r w:rsidR="000E6227" w:rsidRPr="000E622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PARG</w:t>
      </w:r>
      <w:bookmarkStart w:id="0" w:name="_GoBack"/>
      <w:bookmarkEnd w:id="0"/>
      <w:r w:rsidR="00EA3D36" w:rsidRPr="00EA3D3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D3132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riglycerides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Z = 1.</w:t>
      </w:r>
      <w:r w:rsidR="00EA3D36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0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1B6D" w:rsidRPr="00231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31B6D" w:rsidRPr="00231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2</w:t>
      </w:r>
      <w:r w:rsidR="00EA3D36" w:rsidRPr="00EA3D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EA3D36" w:rsidRPr="00EA3D3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sectPr w:rsidR="008A40DD" w:rsidRPr="00EA3D36" w:rsidSect="00F44C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6DBA36" w14:textId="77777777" w:rsidR="00C523FE" w:rsidRDefault="00C523FE" w:rsidP="002112D0">
      <w:r>
        <w:separator/>
      </w:r>
    </w:p>
  </w:endnote>
  <w:endnote w:type="continuationSeparator" w:id="0">
    <w:p w14:paraId="02E41031" w14:textId="77777777" w:rsidR="00C523FE" w:rsidRDefault="00C523FE" w:rsidP="00211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F4CA0" w14:textId="77777777" w:rsidR="00C523FE" w:rsidRDefault="00C523FE" w:rsidP="002112D0">
      <w:r>
        <w:separator/>
      </w:r>
    </w:p>
  </w:footnote>
  <w:footnote w:type="continuationSeparator" w:id="0">
    <w:p w14:paraId="1AD8FEDA" w14:textId="77777777" w:rsidR="00C523FE" w:rsidRDefault="00C523FE" w:rsidP="00211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6E8"/>
    <w:rsid w:val="0000403E"/>
    <w:rsid w:val="0001145B"/>
    <w:rsid w:val="00014351"/>
    <w:rsid w:val="00024BBA"/>
    <w:rsid w:val="00030A4F"/>
    <w:rsid w:val="0004496A"/>
    <w:rsid w:val="000632D0"/>
    <w:rsid w:val="00063579"/>
    <w:rsid w:val="0007224A"/>
    <w:rsid w:val="00074778"/>
    <w:rsid w:val="00083CAE"/>
    <w:rsid w:val="0008759A"/>
    <w:rsid w:val="000B23F4"/>
    <w:rsid w:val="000B4C2D"/>
    <w:rsid w:val="000B65E8"/>
    <w:rsid w:val="000C5AED"/>
    <w:rsid w:val="000C793D"/>
    <w:rsid w:val="000C79BF"/>
    <w:rsid w:val="000D26B7"/>
    <w:rsid w:val="000D457E"/>
    <w:rsid w:val="000D5B69"/>
    <w:rsid w:val="000E2CAD"/>
    <w:rsid w:val="000E6227"/>
    <w:rsid w:val="000F7099"/>
    <w:rsid w:val="00104087"/>
    <w:rsid w:val="0011218B"/>
    <w:rsid w:val="00133351"/>
    <w:rsid w:val="001337B3"/>
    <w:rsid w:val="001534E4"/>
    <w:rsid w:val="0016206E"/>
    <w:rsid w:val="00185CEA"/>
    <w:rsid w:val="00195C52"/>
    <w:rsid w:val="001A4342"/>
    <w:rsid w:val="001C0F68"/>
    <w:rsid w:val="001C329F"/>
    <w:rsid w:val="001C6791"/>
    <w:rsid w:val="001E0AF0"/>
    <w:rsid w:val="001E6C63"/>
    <w:rsid w:val="001F198B"/>
    <w:rsid w:val="002112D0"/>
    <w:rsid w:val="00212A92"/>
    <w:rsid w:val="00216B19"/>
    <w:rsid w:val="00231B6D"/>
    <w:rsid w:val="00232401"/>
    <w:rsid w:val="00234C83"/>
    <w:rsid w:val="00235BF6"/>
    <w:rsid w:val="00236374"/>
    <w:rsid w:val="00237031"/>
    <w:rsid w:val="00246346"/>
    <w:rsid w:val="002545E5"/>
    <w:rsid w:val="00256AEC"/>
    <w:rsid w:val="00262E7D"/>
    <w:rsid w:val="00270B2F"/>
    <w:rsid w:val="00297CAC"/>
    <w:rsid w:val="00297F32"/>
    <w:rsid w:val="002B6824"/>
    <w:rsid w:val="002C15C8"/>
    <w:rsid w:val="002C1C3B"/>
    <w:rsid w:val="002F1C8E"/>
    <w:rsid w:val="002F2A9A"/>
    <w:rsid w:val="00313A20"/>
    <w:rsid w:val="00320901"/>
    <w:rsid w:val="00321728"/>
    <w:rsid w:val="00323A44"/>
    <w:rsid w:val="00354D21"/>
    <w:rsid w:val="00365675"/>
    <w:rsid w:val="00366565"/>
    <w:rsid w:val="00376AED"/>
    <w:rsid w:val="00385D0B"/>
    <w:rsid w:val="00385EB8"/>
    <w:rsid w:val="003A04A0"/>
    <w:rsid w:val="003A121D"/>
    <w:rsid w:val="003A7317"/>
    <w:rsid w:val="003B0085"/>
    <w:rsid w:val="003D6279"/>
    <w:rsid w:val="003E2F0F"/>
    <w:rsid w:val="003E5D5A"/>
    <w:rsid w:val="00404F8B"/>
    <w:rsid w:val="00405783"/>
    <w:rsid w:val="00406311"/>
    <w:rsid w:val="00407996"/>
    <w:rsid w:val="0041096E"/>
    <w:rsid w:val="0041108D"/>
    <w:rsid w:val="0041231F"/>
    <w:rsid w:val="00412803"/>
    <w:rsid w:val="004147AA"/>
    <w:rsid w:val="00417273"/>
    <w:rsid w:val="004273BF"/>
    <w:rsid w:val="00433BD3"/>
    <w:rsid w:val="00445D1A"/>
    <w:rsid w:val="00456457"/>
    <w:rsid w:val="00462A4F"/>
    <w:rsid w:val="004852A3"/>
    <w:rsid w:val="004A10F0"/>
    <w:rsid w:val="004B5E5A"/>
    <w:rsid w:val="004D46E5"/>
    <w:rsid w:val="004E3B9D"/>
    <w:rsid w:val="004E48C9"/>
    <w:rsid w:val="004E5BCD"/>
    <w:rsid w:val="004F7C4F"/>
    <w:rsid w:val="005173E6"/>
    <w:rsid w:val="00532205"/>
    <w:rsid w:val="005350C2"/>
    <w:rsid w:val="0055406A"/>
    <w:rsid w:val="005702BD"/>
    <w:rsid w:val="005736E9"/>
    <w:rsid w:val="005803B1"/>
    <w:rsid w:val="005841DC"/>
    <w:rsid w:val="00591F12"/>
    <w:rsid w:val="005A2DA7"/>
    <w:rsid w:val="005A3C27"/>
    <w:rsid w:val="005A4CAC"/>
    <w:rsid w:val="005B4DEC"/>
    <w:rsid w:val="005B537F"/>
    <w:rsid w:val="005D7B95"/>
    <w:rsid w:val="005D7DBE"/>
    <w:rsid w:val="005E5658"/>
    <w:rsid w:val="005F4922"/>
    <w:rsid w:val="005F5869"/>
    <w:rsid w:val="00600410"/>
    <w:rsid w:val="00622BE8"/>
    <w:rsid w:val="00634E9C"/>
    <w:rsid w:val="00657892"/>
    <w:rsid w:val="00666965"/>
    <w:rsid w:val="00666BD4"/>
    <w:rsid w:val="00673D0F"/>
    <w:rsid w:val="00692EC6"/>
    <w:rsid w:val="00697EA9"/>
    <w:rsid w:val="006B1C96"/>
    <w:rsid w:val="006B464F"/>
    <w:rsid w:val="006C0186"/>
    <w:rsid w:val="006E2FF0"/>
    <w:rsid w:val="006E41F6"/>
    <w:rsid w:val="00707AB5"/>
    <w:rsid w:val="007131FD"/>
    <w:rsid w:val="007147FF"/>
    <w:rsid w:val="00722569"/>
    <w:rsid w:val="00730DD9"/>
    <w:rsid w:val="007369DF"/>
    <w:rsid w:val="007371DF"/>
    <w:rsid w:val="00746564"/>
    <w:rsid w:val="007465B1"/>
    <w:rsid w:val="007575C7"/>
    <w:rsid w:val="00761F2F"/>
    <w:rsid w:val="0076274D"/>
    <w:rsid w:val="00762AD6"/>
    <w:rsid w:val="00771123"/>
    <w:rsid w:val="00773F39"/>
    <w:rsid w:val="007750B7"/>
    <w:rsid w:val="00782791"/>
    <w:rsid w:val="007A454C"/>
    <w:rsid w:val="007C1981"/>
    <w:rsid w:val="007D10FB"/>
    <w:rsid w:val="007D1C4A"/>
    <w:rsid w:val="007D3793"/>
    <w:rsid w:val="00807E34"/>
    <w:rsid w:val="00814E10"/>
    <w:rsid w:val="00816A22"/>
    <w:rsid w:val="00823143"/>
    <w:rsid w:val="00823E3D"/>
    <w:rsid w:val="00831735"/>
    <w:rsid w:val="00831E56"/>
    <w:rsid w:val="008353AD"/>
    <w:rsid w:val="00836638"/>
    <w:rsid w:val="008374EF"/>
    <w:rsid w:val="00874FF0"/>
    <w:rsid w:val="0089039C"/>
    <w:rsid w:val="0089672F"/>
    <w:rsid w:val="0089767D"/>
    <w:rsid w:val="008A40DD"/>
    <w:rsid w:val="008B008D"/>
    <w:rsid w:val="008C22FB"/>
    <w:rsid w:val="008E32BE"/>
    <w:rsid w:val="008F2976"/>
    <w:rsid w:val="009065A4"/>
    <w:rsid w:val="00920596"/>
    <w:rsid w:val="00922012"/>
    <w:rsid w:val="009239D7"/>
    <w:rsid w:val="00926801"/>
    <w:rsid w:val="00940549"/>
    <w:rsid w:val="0096756D"/>
    <w:rsid w:val="00967C2D"/>
    <w:rsid w:val="00977AFE"/>
    <w:rsid w:val="00981505"/>
    <w:rsid w:val="009A2BFF"/>
    <w:rsid w:val="009A2DA2"/>
    <w:rsid w:val="009A6F68"/>
    <w:rsid w:val="009B2B3A"/>
    <w:rsid w:val="009B4CB3"/>
    <w:rsid w:val="009B52A2"/>
    <w:rsid w:val="009C038D"/>
    <w:rsid w:val="009C76E8"/>
    <w:rsid w:val="009D1AE8"/>
    <w:rsid w:val="009E1827"/>
    <w:rsid w:val="009E2CA6"/>
    <w:rsid w:val="009F352F"/>
    <w:rsid w:val="009F7FFB"/>
    <w:rsid w:val="00A0397B"/>
    <w:rsid w:val="00A1294E"/>
    <w:rsid w:val="00A1494A"/>
    <w:rsid w:val="00A201ED"/>
    <w:rsid w:val="00A27EF1"/>
    <w:rsid w:val="00A33B87"/>
    <w:rsid w:val="00A34AF1"/>
    <w:rsid w:val="00A47EDF"/>
    <w:rsid w:val="00A704B2"/>
    <w:rsid w:val="00A73614"/>
    <w:rsid w:val="00A751E7"/>
    <w:rsid w:val="00A95170"/>
    <w:rsid w:val="00AA19FD"/>
    <w:rsid w:val="00AC5006"/>
    <w:rsid w:val="00AC7F17"/>
    <w:rsid w:val="00AD0F89"/>
    <w:rsid w:val="00AD466A"/>
    <w:rsid w:val="00AE2E11"/>
    <w:rsid w:val="00AF337D"/>
    <w:rsid w:val="00AF5D0E"/>
    <w:rsid w:val="00B06A0B"/>
    <w:rsid w:val="00B164A2"/>
    <w:rsid w:val="00B25980"/>
    <w:rsid w:val="00B3115C"/>
    <w:rsid w:val="00B3257C"/>
    <w:rsid w:val="00B34902"/>
    <w:rsid w:val="00B353AC"/>
    <w:rsid w:val="00B44DB9"/>
    <w:rsid w:val="00B47B20"/>
    <w:rsid w:val="00B501DA"/>
    <w:rsid w:val="00B50251"/>
    <w:rsid w:val="00B50DF9"/>
    <w:rsid w:val="00B82D81"/>
    <w:rsid w:val="00B8457F"/>
    <w:rsid w:val="00B86BE2"/>
    <w:rsid w:val="00B8712D"/>
    <w:rsid w:val="00B974EB"/>
    <w:rsid w:val="00BA314D"/>
    <w:rsid w:val="00BA4252"/>
    <w:rsid w:val="00BA69EE"/>
    <w:rsid w:val="00BC6AE8"/>
    <w:rsid w:val="00BE2E08"/>
    <w:rsid w:val="00C06EF8"/>
    <w:rsid w:val="00C14CD2"/>
    <w:rsid w:val="00C2001E"/>
    <w:rsid w:val="00C225E6"/>
    <w:rsid w:val="00C343B9"/>
    <w:rsid w:val="00C361E4"/>
    <w:rsid w:val="00C4089C"/>
    <w:rsid w:val="00C465FA"/>
    <w:rsid w:val="00C472AC"/>
    <w:rsid w:val="00C47390"/>
    <w:rsid w:val="00C514A3"/>
    <w:rsid w:val="00C523FE"/>
    <w:rsid w:val="00C55502"/>
    <w:rsid w:val="00C71EAE"/>
    <w:rsid w:val="00C854CF"/>
    <w:rsid w:val="00C867AF"/>
    <w:rsid w:val="00C91619"/>
    <w:rsid w:val="00C93EB2"/>
    <w:rsid w:val="00C9429F"/>
    <w:rsid w:val="00C965A8"/>
    <w:rsid w:val="00C97A45"/>
    <w:rsid w:val="00CB0B7C"/>
    <w:rsid w:val="00CB0DBB"/>
    <w:rsid w:val="00CD1645"/>
    <w:rsid w:val="00CD1770"/>
    <w:rsid w:val="00CD228D"/>
    <w:rsid w:val="00CF52D7"/>
    <w:rsid w:val="00D00DD5"/>
    <w:rsid w:val="00D220A4"/>
    <w:rsid w:val="00D232E2"/>
    <w:rsid w:val="00D31241"/>
    <w:rsid w:val="00D3132C"/>
    <w:rsid w:val="00D32E7B"/>
    <w:rsid w:val="00D36E59"/>
    <w:rsid w:val="00D41FBB"/>
    <w:rsid w:val="00D476CD"/>
    <w:rsid w:val="00D57C17"/>
    <w:rsid w:val="00D633A1"/>
    <w:rsid w:val="00D67615"/>
    <w:rsid w:val="00D86706"/>
    <w:rsid w:val="00D96271"/>
    <w:rsid w:val="00DA051C"/>
    <w:rsid w:val="00DA3B70"/>
    <w:rsid w:val="00DA541D"/>
    <w:rsid w:val="00DB3666"/>
    <w:rsid w:val="00DB5C47"/>
    <w:rsid w:val="00DB7177"/>
    <w:rsid w:val="00DC1F39"/>
    <w:rsid w:val="00DC5F75"/>
    <w:rsid w:val="00DD217A"/>
    <w:rsid w:val="00DE27AB"/>
    <w:rsid w:val="00DE27E5"/>
    <w:rsid w:val="00DF346C"/>
    <w:rsid w:val="00DF573B"/>
    <w:rsid w:val="00DF650F"/>
    <w:rsid w:val="00E16A51"/>
    <w:rsid w:val="00E225E8"/>
    <w:rsid w:val="00E34344"/>
    <w:rsid w:val="00E353AC"/>
    <w:rsid w:val="00E37673"/>
    <w:rsid w:val="00E3777C"/>
    <w:rsid w:val="00E438E4"/>
    <w:rsid w:val="00E51F85"/>
    <w:rsid w:val="00E6532D"/>
    <w:rsid w:val="00E6775F"/>
    <w:rsid w:val="00E67FFA"/>
    <w:rsid w:val="00E70ACA"/>
    <w:rsid w:val="00E7347F"/>
    <w:rsid w:val="00E7581B"/>
    <w:rsid w:val="00E816F5"/>
    <w:rsid w:val="00E81EC2"/>
    <w:rsid w:val="00E82308"/>
    <w:rsid w:val="00E835C6"/>
    <w:rsid w:val="00E840FC"/>
    <w:rsid w:val="00E85A3C"/>
    <w:rsid w:val="00E953B4"/>
    <w:rsid w:val="00E96270"/>
    <w:rsid w:val="00EA0B99"/>
    <w:rsid w:val="00EA0D21"/>
    <w:rsid w:val="00EA2A5E"/>
    <w:rsid w:val="00EA3586"/>
    <w:rsid w:val="00EA3D36"/>
    <w:rsid w:val="00EB060A"/>
    <w:rsid w:val="00EB17B5"/>
    <w:rsid w:val="00EC7CAA"/>
    <w:rsid w:val="00ED0061"/>
    <w:rsid w:val="00ED02F1"/>
    <w:rsid w:val="00ED2528"/>
    <w:rsid w:val="00EE54FD"/>
    <w:rsid w:val="00EE706B"/>
    <w:rsid w:val="00EF6538"/>
    <w:rsid w:val="00EF74FE"/>
    <w:rsid w:val="00F02191"/>
    <w:rsid w:val="00F1534B"/>
    <w:rsid w:val="00F20712"/>
    <w:rsid w:val="00F220DB"/>
    <w:rsid w:val="00F44CA4"/>
    <w:rsid w:val="00F639C2"/>
    <w:rsid w:val="00F72305"/>
    <w:rsid w:val="00F725B4"/>
    <w:rsid w:val="00F72661"/>
    <w:rsid w:val="00F92964"/>
    <w:rsid w:val="00F9550B"/>
    <w:rsid w:val="00FB036D"/>
    <w:rsid w:val="00FD3DD1"/>
    <w:rsid w:val="00FD5286"/>
    <w:rsid w:val="00FD550F"/>
    <w:rsid w:val="00FE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5EE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76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11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12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1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12D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40631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063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76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11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12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1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12D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40631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063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8</TotalTime>
  <Pages>16</Pages>
  <Words>603</Words>
  <Characters>3443</Characters>
  <Application>Microsoft Office Word</Application>
  <DocSecurity>0</DocSecurity>
  <Lines>28</Lines>
  <Paragraphs>8</Paragraphs>
  <ScaleCrop>false</ScaleCrop>
  <Company>微软中国</Company>
  <LinksUpToDate>false</LinksUpToDate>
  <CharactersWithSpaces>4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微软中国</cp:lastModifiedBy>
  <cp:revision>197</cp:revision>
  <dcterms:created xsi:type="dcterms:W3CDTF">2022-03-03T11:41:00Z</dcterms:created>
  <dcterms:modified xsi:type="dcterms:W3CDTF">2022-04-12T14:53:00Z</dcterms:modified>
</cp:coreProperties>
</file>